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F4DD8" w14:textId="77777777" w:rsidR="003C4D30" w:rsidRPr="00A84601" w:rsidRDefault="00384E0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Deletion of 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ettl3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at </w:t>
      </w:r>
      <w:r w:rsidR="001143C1" w:rsidRPr="00A8460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the 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pro-B stage marginally affects B cell development and 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ro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-</w:t>
      </w:r>
      <w:proofErr w:type="spellStart"/>
      <w:r w:rsidRPr="00A8460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brogenic</w:t>
      </w:r>
      <w:proofErr w:type="spellEnd"/>
      <w:r w:rsidRPr="00A8460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ctivity of B cells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in liver fibrosis</w:t>
      </w:r>
    </w:p>
    <w:p w14:paraId="066A155D" w14:textId="23A33E61" w:rsidR="003C4D30" w:rsidRPr="00A84601" w:rsidRDefault="00384E04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inmei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ng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 #</w:t>
      </w:r>
      <w:r w:rsidRPr="00A8460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uhan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hen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 #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ijie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an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iaoqi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ang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Di Lu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uaxin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hen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nli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Chang Liu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Mian Ge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Qi</w:t>
      </w:r>
      <w:r w:rsidR="00725694"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hang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 2, 3, *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iuli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u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 *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Yan Xu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 *</w:t>
      </w:r>
    </w:p>
    <w:p w14:paraId="2EC2459C" w14:textId="77777777" w:rsidR="003C4D30" w:rsidRPr="00A84601" w:rsidRDefault="00384E0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 Biotherapy Center, The Third Affiliated Hospital, Sun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t-sen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niversity, Guangzhou, China</w:t>
      </w:r>
    </w:p>
    <w:p w14:paraId="6DF54DAE" w14:textId="77777777" w:rsidR="003C4D30" w:rsidRPr="00A84601" w:rsidRDefault="00384E0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 Cell-gene Therapy Translational Medicine Research Center, The Third Affiliated Hospital, Sun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t-sen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niversity, Guangzhou, China</w:t>
      </w:r>
    </w:p>
    <w:p w14:paraId="76B20E82" w14:textId="77777777" w:rsidR="003C4D30" w:rsidRPr="00A84601" w:rsidRDefault="00384E0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 Guangdong Provincial Key Laboratory of Liver Disease Research, The Third Affiliated Hospital, Sun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t-sen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niversity, Guangzhou, China</w:t>
      </w:r>
    </w:p>
    <w:p w14:paraId="27E38CA3" w14:textId="77777777" w:rsidR="003C4D30" w:rsidRPr="00A84601" w:rsidRDefault="00384E0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4 Department of Anesthesiology, the Third Affiliated Hospital, Sun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t-sen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niversity, Guangzhou, China</w:t>
      </w:r>
    </w:p>
    <w:p w14:paraId="5F9702FC" w14:textId="77777777" w:rsidR="003C4D30" w:rsidRPr="00A84601" w:rsidRDefault="00384E0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Correspondence: Dr. Yan Xu, Biotherapy Centre, the Third Affiliated Hospital of Sun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t-sen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niversity, 600# Tianhe Road, Guangzhou 510630, China. Tel.: 86-20-82179071, Fax: 86-20-85253305, E-mail: xuyan55@mail.sysu.edu.cn;</w:t>
      </w:r>
      <w:r w:rsidRPr="00A8460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r.</w:t>
      </w:r>
      <w:r w:rsidRPr="00A8460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iuli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u, Biotherapy Centre, the Third Affiliated Hospital of Sun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t-sen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niversity, 600# Tianhe Road, Guangzhou 510630, China. Tel.: 86-20-85268037, Fax: 86-20-85253305, E-mail: liuqli3@mail.sysu.edu.cn; Dr. Qi Zhang, Biotherapy Centre, the Third Affiliated Hospital of Sun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t-sen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niversity, 600# Tianhe Road, Guangzhou 510630, China. Phone: 86-20-85253106, Fax: 86-20-85253305, E-mail: </w:t>
      </w:r>
      <w:proofErr w:type="gram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hangq27@mail.sysu.edu.cn;</w:t>
      </w:r>
      <w:proofErr w:type="gram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3F5A591C" w14:textId="03C8A8EA" w:rsidR="003C4D30" w:rsidRPr="00A84601" w:rsidRDefault="00384E0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#Xinmei Kang</w:t>
      </w:r>
      <w:r w:rsidRPr="00A8460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proofErr w:type="spellStart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uhan</w:t>
      </w:r>
      <w:proofErr w:type="spellEnd"/>
      <w:r w:rsidRPr="00A8460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hen contributed equally to this work.</w:t>
      </w:r>
    </w:p>
    <w:p w14:paraId="08195FAA" w14:textId="77777777" w:rsidR="003C4D30" w:rsidRPr="00A84601" w:rsidRDefault="003C4D30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077C417" w14:textId="77777777" w:rsidR="003C4D30" w:rsidRPr="00A84601" w:rsidRDefault="003C4D30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DAA7D33" w14:textId="77777777" w:rsidR="003C4D30" w:rsidRPr="00A84601" w:rsidRDefault="00384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8460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materials</w:t>
      </w:r>
    </w:p>
    <w:p w14:paraId="3091D503" w14:textId="0F0AF13F" w:rsidR="003C4D30" w:rsidRPr="00A84601" w:rsidRDefault="00384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</w:t>
      </w:r>
      <w:r w:rsidR="0054759F"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54759F"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</w:p>
    <w:p w14:paraId="65A59281" w14:textId="075D82EA" w:rsidR="003C4D30" w:rsidRPr="00A84601" w:rsidRDefault="0072569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973EFCD" wp14:editId="4E08AC47">
            <wp:extent cx="5274310" cy="60223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24478" w14:textId="77777777" w:rsidR="003C4D30" w:rsidRPr="00A84601" w:rsidRDefault="00384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ure.1.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oss of Mettl3 in CD19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ells </w:t>
      </w:r>
      <w:proofErr w:type="gramStart"/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proofErr w:type="gramEnd"/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inimal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ffect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n B cell activation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and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oliferation. Related to Figure. 2, Figure. 4, and Figure. 5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p w14:paraId="38396EC2" w14:textId="08FA2677" w:rsidR="003C4D30" w:rsidRPr="00A84601" w:rsidRDefault="00384E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Body weight of WT and </w:t>
      </w:r>
      <w:r w:rsidRPr="00A846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ttl3 </w:t>
      </w:r>
      <w:proofErr w:type="spellStart"/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>cKO</w:t>
      </w:r>
      <w:proofErr w:type="spellEnd"/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ttermates </w:t>
      </w:r>
      <w:r w:rsidRPr="00A8460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(n = 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Pr="00A8460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group)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846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) Liver weight of WT and </w:t>
      </w:r>
      <w:r w:rsidRPr="00A846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ttl3 </w:t>
      </w:r>
      <w:proofErr w:type="spellStart"/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>cKO</w:t>
      </w:r>
      <w:proofErr w:type="spellEnd"/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ttermates </w:t>
      </w:r>
      <w:r w:rsidRPr="00A8460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(n = 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Pr="00A8460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group)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C) Spleen weight of WT and </w:t>
      </w:r>
      <w:r w:rsidRPr="00A846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ettl3 </w:t>
      </w:r>
      <w:proofErr w:type="spellStart"/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KO</w:t>
      </w:r>
      <w:proofErr w:type="spellEnd"/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ttermates </w:t>
      </w:r>
      <w:r w:rsidRPr="00A8460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(n = 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A8460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group)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84601">
        <w:rPr>
          <w:rFonts w:cs="Times New Roman"/>
          <w:color w:val="000000" w:themeColor="text1"/>
          <w:sz w:val="24"/>
          <w:szCs w:val="24"/>
        </w:rPr>
        <w:t xml:space="preserve"> 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) Gating strategy of B cell </w:t>
      </w:r>
      <w:bookmarkStart w:id="0" w:name="_Hlk100158302"/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>activation assay</w:t>
      </w:r>
      <w:r w:rsidRPr="00A846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on different stimulation.</w:t>
      </w:r>
      <w:bookmarkEnd w:id="0"/>
      <w:r w:rsidRPr="00A846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>(E) Gating strategy of B cell proliferation assay.</w:t>
      </w:r>
      <w:r w:rsidRPr="00A846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>Data in (</w:t>
      </w:r>
      <w:r w:rsidRPr="00A8460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-</w:t>
      </w:r>
      <w:r w:rsidRPr="00A84601">
        <w:rPr>
          <w:rFonts w:ascii="Times New Roman" w:hAnsi="Times New Roman" w:cs="Times New Roman"/>
          <w:color w:val="000000" w:themeColor="text1"/>
          <w:sz w:val="24"/>
          <w:szCs w:val="24"/>
        </w:rPr>
        <w:t>C) were presented as means ± SEM with the indicated significance (* P &lt; 0.05; student’s t-test).</w:t>
      </w:r>
    </w:p>
    <w:p w14:paraId="0E5AE70A" w14:textId="55AE16BD" w:rsidR="003C4D30" w:rsidRPr="00A84601" w:rsidRDefault="003C4D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1F8BF6" w14:textId="4FA68C12" w:rsidR="0054759F" w:rsidRPr="00A84601" w:rsidRDefault="0054759F" w:rsidP="005475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84601">
        <w:rPr>
          <w:rFonts w:ascii="Times New Roman" w:eastAsia="Times New Roman" w:hAnsi="Times New Roman"/>
          <w:color w:val="000000" w:themeColor="text1"/>
          <w:kern w:val="0"/>
          <w:sz w:val="24"/>
          <w:szCs w:val="24"/>
        </w:rPr>
        <w:t xml:space="preserve"> </w:t>
      </w:r>
    </w:p>
    <w:p w14:paraId="2D492DD1" w14:textId="77777777" w:rsidR="0054759F" w:rsidRPr="00A84601" w:rsidRDefault="0054759F" w:rsidP="0054759F">
      <w:pPr>
        <w:snapToGrid w:val="0"/>
        <w:spacing w:line="36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A84601">
        <w:rPr>
          <w:rFonts w:ascii="Times New Roman" w:eastAsia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3409C01" wp14:editId="00AD8984">
            <wp:extent cx="5274310" cy="66821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8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F6F68" w14:textId="711513D2" w:rsidR="0054759F" w:rsidRPr="00A84601" w:rsidRDefault="0054759F" w:rsidP="005475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84601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. </w:t>
      </w:r>
      <w:r w:rsidRPr="00A84601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G</w:t>
      </w:r>
      <w:r w:rsidRPr="00A84601">
        <w:rPr>
          <w:rFonts w:ascii="Times New Roman" w:eastAsia="Times New Roman" w:hAnsi="Times New Roman"/>
          <w:b/>
          <w:color w:val="000000" w:themeColor="text1"/>
          <w:kern w:val="0"/>
          <w:sz w:val="24"/>
          <w:szCs w:val="24"/>
        </w:rPr>
        <w:t>ating strategy</w:t>
      </w:r>
      <w:r w:rsidRPr="00A84601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for B cells </w:t>
      </w:r>
      <w:r w:rsidRPr="00A84601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</w:rPr>
        <w:t>from</w:t>
      </w:r>
      <w:r w:rsidRPr="00A84601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 different tissues.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elated to Figure. 2 and Figure. 3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p w14:paraId="2D11E9BC" w14:textId="58999E82" w:rsidR="0054759F" w:rsidRPr="00A84601" w:rsidRDefault="0054759F" w:rsidP="0054759F">
      <w:pPr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8460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(A-E) Representative flow cytometry plots </w:t>
      </w:r>
      <w:r w:rsidR="00FA48C9" w:rsidRPr="00A84601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g</w:t>
      </w:r>
      <w:r w:rsidR="00FA48C9" w:rsidRPr="00A8460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ting strategy </w:t>
      </w:r>
      <w:r w:rsidRPr="00A84601">
        <w:rPr>
          <w:rFonts w:ascii="Times New Roman" w:hAnsi="Times New Roman"/>
          <w:color w:val="000000" w:themeColor="text1"/>
          <w:kern w:val="0"/>
          <w:sz w:val="24"/>
          <w:szCs w:val="24"/>
        </w:rPr>
        <w:t>for B cell</w:t>
      </w:r>
      <w:r w:rsidRPr="00A84601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s in </w:t>
      </w:r>
      <w:r w:rsidRPr="00A84601">
        <w:rPr>
          <w:rFonts w:ascii="Times New Roman" w:hAnsi="Times New Roman"/>
          <w:color w:val="000000" w:themeColor="text1"/>
          <w:kern w:val="0"/>
          <w:sz w:val="24"/>
          <w:szCs w:val="24"/>
        </w:rPr>
        <w:t>lymphocytes isolated from peripheral blood (A), peritoneal cavity (B), liver (C), spleen (D), and bone marrow</w:t>
      </w:r>
      <w:r w:rsidRPr="00A84601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A84601">
        <w:rPr>
          <w:rFonts w:ascii="Times New Roman" w:hAnsi="Times New Roman"/>
          <w:color w:val="000000" w:themeColor="text1"/>
          <w:kern w:val="0"/>
          <w:sz w:val="24"/>
          <w:szCs w:val="24"/>
        </w:rPr>
        <w:t>(E).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8F1A749" w14:textId="77777777" w:rsidR="0054759F" w:rsidRPr="00A84601" w:rsidRDefault="005475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5E26F3" w14:textId="77777777" w:rsidR="003C4D30" w:rsidRPr="00A84601" w:rsidRDefault="00384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</w:p>
    <w:p w14:paraId="47091A95" w14:textId="77777777" w:rsidR="003C4D30" w:rsidRPr="00A84601" w:rsidRDefault="00384E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Primers for genotyping were listed in supplementary 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</w:p>
    <w:tbl>
      <w:tblPr>
        <w:tblW w:w="4981" w:type="pct"/>
        <w:tblLook w:val="04A0" w:firstRow="1" w:lastRow="0" w:firstColumn="1" w:lastColumn="0" w:noHBand="0" w:noVBand="1"/>
      </w:tblPr>
      <w:tblGrid>
        <w:gridCol w:w="3402"/>
        <w:gridCol w:w="4872"/>
      </w:tblGrid>
      <w:tr w:rsidR="00A84601" w:rsidRPr="00A84601" w14:paraId="1AEB6D1A" w14:textId="77777777">
        <w:trPr>
          <w:trHeight w:val="312"/>
        </w:trPr>
        <w:tc>
          <w:tcPr>
            <w:tcW w:w="205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4DABF5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CAAA14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A84601" w:rsidRPr="00A84601" w14:paraId="202CFEA2" w14:textId="77777777">
        <w:trPr>
          <w:trHeight w:val="322"/>
        </w:trPr>
        <w:tc>
          <w:tcPr>
            <w:tcW w:w="20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4C53BE3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ttl3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1</w:t>
            </w:r>
          </w:p>
        </w:tc>
        <w:tc>
          <w:tcPr>
            <w:tcW w:w="2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D974B3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AGGAGGAGAAGGTGGCAGAG</w:t>
            </w:r>
          </w:p>
        </w:tc>
      </w:tr>
      <w:tr w:rsidR="00A84601" w:rsidRPr="00A84601" w14:paraId="201D3F0C" w14:textId="77777777">
        <w:trPr>
          <w:trHeight w:val="322"/>
        </w:trPr>
        <w:tc>
          <w:tcPr>
            <w:tcW w:w="20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31402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ttl3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R1</w:t>
            </w:r>
          </w:p>
        </w:tc>
        <w:tc>
          <w:tcPr>
            <w:tcW w:w="2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77E872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TTTCATTCACATGGCAGCAC</w:t>
            </w:r>
          </w:p>
        </w:tc>
      </w:tr>
      <w:tr w:rsidR="00A84601" w:rsidRPr="00A84601" w14:paraId="25C416DA" w14:textId="77777777">
        <w:trPr>
          <w:trHeight w:val="322"/>
        </w:trPr>
        <w:tc>
          <w:tcPr>
            <w:tcW w:w="20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087CEA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ttl3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R2</w:t>
            </w:r>
          </w:p>
        </w:tc>
        <w:tc>
          <w:tcPr>
            <w:tcW w:w="2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ACD068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GCCTATAATCCTAGCACTG</w:t>
            </w:r>
          </w:p>
        </w:tc>
      </w:tr>
      <w:tr w:rsidR="00A84601" w:rsidRPr="00A84601" w14:paraId="552B90A3" w14:textId="77777777">
        <w:trPr>
          <w:trHeight w:val="322"/>
        </w:trPr>
        <w:tc>
          <w:tcPr>
            <w:tcW w:w="20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EAD6057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Cd19-Cre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2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C55DDD3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ATGCAGCTCCTCAGCTCCACT</w:t>
            </w:r>
          </w:p>
        </w:tc>
      </w:tr>
      <w:tr w:rsidR="003C4D30" w:rsidRPr="00A84601" w14:paraId="2BB02EDC" w14:textId="77777777">
        <w:trPr>
          <w:trHeight w:val="322"/>
        </w:trPr>
        <w:tc>
          <w:tcPr>
            <w:tcW w:w="20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358A4C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Cd19-Cre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2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B5CE16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GACTTCATCAGAGGTGGCATC</w:t>
            </w:r>
          </w:p>
        </w:tc>
      </w:tr>
    </w:tbl>
    <w:p w14:paraId="210273FB" w14:textId="77777777" w:rsidR="003C4D30" w:rsidRPr="00A84601" w:rsidRDefault="003C4D30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62837A7" w14:textId="77777777" w:rsidR="003C4D30" w:rsidRPr="00A84601" w:rsidRDefault="00384E0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.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imers for RT-qPCR were listed in supplementary 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340"/>
        <w:gridCol w:w="4882"/>
      </w:tblGrid>
      <w:tr w:rsidR="00A84601" w:rsidRPr="00A84601" w14:paraId="6409606D" w14:textId="77777777">
        <w:trPr>
          <w:trHeight w:val="37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EBE8D7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5084F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</w:t>
            </w:r>
          </w:p>
        </w:tc>
      </w:tr>
      <w:tr w:rsidR="00A84601" w:rsidRPr="00A84601" w14:paraId="154D5147" w14:textId="77777777">
        <w:trPr>
          <w:trHeight w:val="37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C522FE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ettl3_qF</w:t>
            </w:r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3DC4B9A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TGAAACCTATGCCCCTCCC</w:t>
            </w:r>
          </w:p>
        </w:tc>
      </w:tr>
      <w:tr w:rsidR="00A84601" w:rsidRPr="00A84601" w14:paraId="2783B646" w14:textId="77777777">
        <w:trPr>
          <w:trHeight w:val="37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33CDB5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ettl3_qR</w:t>
            </w:r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678C72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CAGGCTTTTGCTTCACCAGG</w:t>
            </w:r>
          </w:p>
        </w:tc>
      </w:tr>
      <w:tr w:rsidR="00A84601" w:rsidRPr="00A84601" w14:paraId="09A6431A" w14:textId="77777777">
        <w:trPr>
          <w:trHeight w:val="37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F47280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nfsf13b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F</w:t>
            </w:r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6D94E8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CACTGCCCAACAATTCCTG</w:t>
            </w:r>
          </w:p>
        </w:tc>
      </w:tr>
      <w:tr w:rsidR="00A84601" w:rsidRPr="00A84601" w14:paraId="0FA0ECAC" w14:textId="77777777">
        <w:trPr>
          <w:trHeight w:val="37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68ED86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nfsf13b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_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66D068C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CGTCTCCGTTGCGTGAAATC</w:t>
            </w:r>
          </w:p>
        </w:tc>
      </w:tr>
      <w:tr w:rsidR="00A84601" w:rsidRPr="00A84601" w14:paraId="4253057C" w14:textId="77777777">
        <w:trPr>
          <w:trHeight w:val="37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A444B9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β _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7ED369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GGCAGGAGCTACTTCCCT</w:t>
            </w:r>
          </w:p>
        </w:tc>
      </w:tr>
      <w:tr w:rsidR="00A84601" w:rsidRPr="00A84601" w14:paraId="35E80E51" w14:textId="77777777">
        <w:trPr>
          <w:trHeight w:val="37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06315B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β_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6A0123A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CCAGTCTTTTCTGAGCCTGT</w:t>
            </w:r>
          </w:p>
        </w:tc>
      </w:tr>
      <w:tr w:rsidR="00A84601" w:rsidRPr="00A84601" w14:paraId="39DB1A4F" w14:textId="77777777">
        <w:trPr>
          <w:trHeight w:val="37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7A0BB3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l-10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_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F1F967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CTCTTACTGACTGGCATGAG</w:t>
            </w:r>
          </w:p>
        </w:tc>
      </w:tr>
      <w:tr w:rsidR="00A84601" w:rsidRPr="00A84601" w14:paraId="3A655568" w14:textId="77777777">
        <w:trPr>
          <w:trHeight w:val="37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8D1773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l-10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R</w:t>
            </w:r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0C96CF2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GCAGCTCTAGGAGCATGTG</w:t>
            </w:r>
          </w:p>
        </w:tc>
      </w:tr>
      <w:tr w:rsidR="00A84601" w:rsidRPr="00A84601" w14:paraId="6F0F989B" w14:textId="77777777">
        <w:trPr>
          <w:trHeight w:val="370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8A5A49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use 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gf</w:t>
            </w:r>
            <w:proofErr w:type="spellEnd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β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_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2B684C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TCCCGTGGCTTCTAGTGC</w:t>
            </w:r>
          </w:p>
        </w:tc>
      </w:tr>
      <w:tr w:rsidR="00A84601" w:rsidRPr="00A84601" w14:paraId="4339F301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5E70DD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gf</w:t>
            </w:r>
            <w:proofErr w:type="spellEnd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β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R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1CA02E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CCTTAGTTTGGACAGGATCTG</w:t>
            </w:r>
          </w:p>
        </w:tc>
      </w:tr>
      <w:tr w:rsidR="00A84601" w:rsidRPr="00A84601" w14:paraId="6AC543B5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2C5597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xcl12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R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DC4EB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AGCCAACGTCAAGCATCTG </w:t>
            </w:r>
          </w:p>
        </w:tc>
      </w:tr>
      <w:tr w:rsidR="00A84601" w:rsidRPr="00A84601" w14:paraId="7DAE3E2E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3668C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xcl12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R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41E2FF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AATGCACACTTGTCTGTTG </w:t>
            </w:r>
          </w:p>
        </w:tc>
      </w:tr>
      <w:tr w:rsidR="00A84601" w:rsidRPr="00A84601" w14:paraId="79BAA52E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9459FB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xcl13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R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4CC1F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TTCTGGAAGCCCATTACACA   </w:t>
            </w:r>
          </w:p>
        </w:tc>
      </w:tr>
      <w:tr w:rsidR="00A84601" w:rsidRPr="00A84601" w14:paraId="36AF6E06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5FBE3D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xcl13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R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11EC9F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TTGGCACGAGGATTCACAC</w:t>
            </w:r>
          </w:p>
        </w:tc>
      </w:tr>
      <w:tr w:rsidR="00A84601" w:rsidRPr="00A84601" w14:paraId="769F1792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1CA2FE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cl21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R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A5905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TCCGAGGCTATAGGAAGCA</w:t>
            </w:r>
          </w:p>
        </w:tc>
      </w:tr>
      <w:tr w:rsidR="00A84601" w:rsidRPr="00A84601" w14:paraId="39FF9DB4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83533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C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cl21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R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FDB46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CCCTTTCCTTTCTTTCCAG</w:t>
            </w:r>
          </w:p>
        </w:tc>
      </w:tr>
      <w:tr w:rsidR="00A84601" w:rsidRPr="00A84601" w14:paraId="2C818891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51CFA5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dgfrb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F</w:t>
            </w:r>
            <w:proofErr w:type="spellEnd"/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397AAD5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TCCAGGAGTGATACCAGCTT</w:t>
            </w:r>
          </w:p>
        </w:tc>
      </w:tr>
      <w:tr w:rsidR="00A84601" w:rsidRPr="00A84601" w14:paraId="34DE4359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60FEB1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A84601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dgfrb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_qR</w:t>
            </w:r>
            <w:proofErr w:type="spellEnd"/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1781E0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GGGGCGTGATGACTAGG</w:t>
            </w:r>
          </w:p>
        </w:tc>
      </w:tr>
      <w:tr w:rsidR="00A84601" w:rsidRPr="00A84601" w14:paraId="7EB3AA80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CA6E72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Acta2_qF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FBDF55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TGACAGAGGCACCACTGAA</w:t>
            </w:r>
          </w:p>
        </w:tc>
      </w:tr>
      <w:tr w:rsidR="00A84601" w:rsidRPr="00A84601" w14:paraId="553AE95B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A0DC8C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Acta2_qR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39BE01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TCTCCAGAGTCCAGCACA</w:t>
            </w:r>
          </w:p>
        </w:tc>
      </w:tr>
      <w:tr w:rsidR="00A84601" w:rsidRPr="00A84601" w14:paraId="34445C8D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171C5A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Col1a1_qF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A78FCC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GACTGGAAGAGCGGAGAGT</w:t>
            </w:r>
          </w:p>
        </w:tc>
      </w:tr>
      <w:tr w:rsidR="00A84601" w:rsidRPr="00A84601" w14:paraId="026FE7DD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9F6617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Col1a1_qR</w:t>
            </w:r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1C442B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GTTCGGGCTGATGTACCAGT</w:t>
            </w:r>
          </w:p>
        </w:tc>
      </w:tr>
      <w:tr w:rsidR="00A84601" w:rsidRPr="00A84601" w14:paraId="694CD009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EAC48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apdh_qF</w:t>
            </w:r>
            <w:proofErr w:type="spellEnd"/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C3F2F8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ATGGATTTGGACGCATTGGT</w:t>
            </w:r>
          </w:p>
        </w:tc>
      </w:tr>
      <w:tr w:rsidR="003C4D30" w:rsidRPr="00A84601" w14:paraId="2A9C985E" w14:textId="77777777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5CF19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A8460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Gapdh_qR</w:t>
            </w:r>
            <w:proofErr w:type="spellEnd"/>
          </w:p>
        </w:tc>
        <w:tc>
          <w:tcPr>
            <w:tcW w:w="4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76C627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TTGCACTGGTACGTGTTGAT</w:t>
            </w:r>
          </w:p>
        </w:tc>
      </w:tr>
    </w:tbl>
    <w:p w14:paraId="548E0B97" w14:textId="77777777" w:rsidR="003C4D30" w:rsidRPr="00A84601" w:rsidRDefault="003C4D30">
      <w:pPr>
        <w:rPr>
          <w:color w:val="000000" w:themeColor="text1"/>
        </w:rPr>
      </w:pPr>
    </w:p>
    <w:p w14:paraId="685F7798" w14:textId="77777777" w:rsidR="003C4D30" w:rsidRPr="00A84601" w:rsidRDefault="00384E0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. Antibodies used for western blot were listed in supplementary 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09"/>
        <w:gridCol w:w="2900"/>
        <w:gridCol w:w="1105"/>
        <w:gridCol w:w="1292"/>
      </w:tblGrid>
      <w:tr w:rsidR="00A84601" w:rsidRPr="00A84601" w14:paraId="18EB056B" w14:textId="77777777">
        <w:trPr>
          <w:trHeight w:val="312"/>
        </w:trPr>
        <w:tc>
          <w:tcPr>
            <w:tcW w:w="18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7BF6F5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Antibodies</w:t>
            </w:r>
          </w:p>
        </w:tc>
        <w:tc>
          <w:tcPr>
            <w:tcW w:w="17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DEEB1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ource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07AE666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Country</w:t>
            </w:r>
          </w:p>
        </w:tc>
        <w:tc>
          <w:tcPr>
            <w:tcW w:w="77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E5B8B0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dentifier</w:t>
            </w:r>
          </w:p>
        </w:tc>
      </w:tr>
      <w:tr w:rsidR="00A84601" w:rsidRPr="00A84601" w14:paraId="02626EAD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3B864F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B220-FITC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9C2D2A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37D5B08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1A1348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3205</w:t>
            </w:r>
          </w:p>
        </w:tc>
      </w:tr>
      <w:tr w:rsidR="00A84601" w:rsidRPr="00A84601" w14:paraId="006E18E2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3C9B32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Cd43-PE-Cy7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1A976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42FD4F1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08D8B3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3210</w:t>
            </w:r>
          </w:p>
        </w:tc>
      </w:tr>
      <w:tr w:rsidR="00A84601" w:rsidRPr="00A84601" w14:paraId="72985BC7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BD3F04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Cd24-PE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2736AC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0694EFF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085B04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1807</w:t>
            </w:r>
          </w:p>
        </w:tc>
      </w:tr>
      <w:tr w:rsidR="00A84601" w:rsidRPr="00A84601" w14:paraId="28B3D0FB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05CB64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BP-1-Alexa Fluor 647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58B40A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4FFAF04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E9D596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8312</w:t>
            </w:r>
          </w:p>
        </w:tc>
      </w:tr>
      <w:tr w:rsidR="00A84601" w:rsidRPr="00A84601" w14:paraId="3511B12C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64FFD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Cd19-PE-Cy7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B74F44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D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968C915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F6FB4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52854</w:t>
            </w:r>
          </w:p>
        </w:tc>
      </w:tr>
      <w:tr w:rsidR="00A84601" w:rsidRPr="00A84601" w14:paraId="15661D44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C6C68C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Cd19-BV421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BB8902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B83C249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C1299C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5520</w:t>
            </w:r>
          </w:p>
        </w:tc>
      </w:tr>
      <w:tr w:rsidR="00A84601" w:rsidRPr="00A84601" w14:paraId="5E197E16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7D7A2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Cd5-PE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C39903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3D1CB13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688093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0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8</w:t>
            </w:r>
          </w:p>
        </w:tc>
      </w:tr>
      <w:tr w:rsidR="00A84601" w:rsidRPr="00A84601" w14:paraId="56332262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070768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Cd69-FITC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B3EC76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4832FE1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D0896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4506</w:t>
            </w:r>
          </w:p>
        </w:tc>
      </w:tr>
      <w:tr w:rsidR="00A84601" w:rsidRPr="00A84601" w14:paraId="12D55B15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BAE2C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Cd86-APC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9A58E3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A50D494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839F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5011</w:t>
            </w:r>
          </w:p>
        </w:tc>
      </w:tr>
      <w:tr w:rsidR="00A84601" w:rsidRPr="00A84601" w14:paraId="65FA3FCD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13E2A3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Cd95-PE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EA4EE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6E2870D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63FD54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2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8</w:t>
            </w:r>
          </w:p>
        </w:tc>
      </w:tr>
      <w:tr w:rsidR="00A84601" w:rsidRPr="00A84601" w14:paraId="0662634F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6E95D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i </w:t>
            </w: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gD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A</w:t>
            </w: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C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76D79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F3A3D3B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4BFE2A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5714</w:t>
            </w:r>
          </w:p>
        </w:tc>
      </w:tr>
      <w:tr w:rsidR="00A84601" w:rsidRPr="00A84601" w14:paraId="479248F4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887D35" w14:textId="77777777" w:rsidR="003C4D30" w:rsidRPr="00A84601" w:rsidRDefault="00384E04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 IgM-PE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3813E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45F45FF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0D4EBC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0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07</w:t>
            </w:r>
          </w:p>
        </w:tc>
      </w:tr>
      <w:tr w:rsidR="00A84601" w:rsidRPr="00A84601" w14:paraId="380C0D5C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2059D7E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smin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body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C77D758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cam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C8D2C60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gland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EC3DCF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b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200</w:t>
            </w:r>
          </w:p>
        </w:tc>
      </w:tr>
      <w:tr w:rsidR="00A84601" w:rsidRPr="00A84601" w14:paraId="2B8F5B02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69501F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</w:t>
            </w: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SMA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tibody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339CF7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7197231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gland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3EA01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5694</w:t>
            </w:r>
          </w:p>
        </w:tc>
      </w:tr>
      <w:tr w:rsidR="00A84601" w:rsidRPr="00A84601" w14:paraId="5D13F269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A3235C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i-PDGFRβ antibody 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904CC6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0DE254B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gland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496E29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32570</w:t>
            </w:r>
          </w:p>
        </w:tc>
      </w:tr>
      <w:tr w:rsidR="00A84601" w:rsidRPr="00A84601" w14:paraId="7FF57CF3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4785FA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Collagen I antibody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EBADE0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F7A2CFC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ngland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1CABBE" w14:textId="77777777" w:rsidR="003C4D30" w:rsidRPr="00A84601" w:rsidRDefault="00384E04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34710</w:t>
            </w:r>
          </w:p>
        </w:tc>
      </w:tr>
      <w:tr w:rsidR="00A84601" w:rsidRPr="00A84601" w14:paraId="79768053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C769E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nti-GAPDH antibody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363429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27BC4B0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356BD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18</w:t>
            </w:r>
          </w:p>
        </w:tc>
      </w:tr>
      <w:tr w:rsidR="00A84601" w:rsidRPr="00A84601" w14:paraId="4EB87C17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25E7F7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i-mouse IgG, HRP-linked </w:t>
            </w: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tibody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40BED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5E5AB86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F20BB8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076</w:t>
            </w:r>
          </w:p>
        </w:tc>
      </w:tr>
      <w:tr w:rsidR="003C4D30" w:rsidRPr="00A84601" w14:paraId="3C996687" w14:textId="77777777">
        <w:trPr>
          <w:trHeight w:val="322"/>
        </w:trPr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7D6DE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i-rabbit IgG, HRP-linked </w:t>
            </w: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tibody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EEE254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B6DAA6D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77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2FDF6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074</w:t>
            </w:r>
          </w:p>
        </w:tc>
      </w:tr>
    </w:tbl>
    <w:p w14:paraId="63FF1E3C" w14:textId="77777777" w:rsidR="003C4D30" w:rsidRPr="00A84601" w:rsidRDefault="003C4D30">
      <w:pPr>
        <w:rPr>
          <w:color w:val="000000" w:themeColor="text1"/>
        </w:rPr>
      </w:pPr>
    </w:p>
    <w:p w14:paraId="4D37D1CB" w14:textId="77777777" w:rsidR="003C4D30" w:rsidRPr="00A84601" w:rsidRDefault="003C4D30">
      <w:pPr>
        <w:rPr>
          <w:color w:val="000000" w:themeColor="text1"/>
        </w:rPr>
      </w:pPr>
    </w:p>
    <w:p w14:paraId="71782518" w14:textId="77777777" w:rsidR="003C4D30" w:rsidRPr="00A84601" w:rsidRDefault="00384E0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A8460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agents</w:t>
      </w:r>
      <w:r w:rsidRPr="00A846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32"/>
        <w:gridCol w:w="1924"/>
        <w:gridCol w:w="1382"/>
        <w:gridCol w:w="1568"/>
      </w:tblGrid>
      <w:tr w:rsidR="00A84601" w:rsidRPr="00A84601" w14:paraId="456E871E" w14:textId="77777777">
        <w:trPr>
          <w:trHeight w:val="31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340D72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agents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F48E7A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ource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D0AC3C6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Country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055A86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dentifier</w:t>
            </w:r>
          </w:p>
        </w:tc>
      </w:tr>
      <w:tr w:rsidR="00A84601" w:rsidRPr="00A84601" w14:paraId="5B3F91DF" w14:textId="77777777">
        <w:trPr>
          <w:trHeight w:val="31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426BD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S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2F98D4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C06DDAC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72F576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2880</w:t>
            </w:r>
          </w:p>
        </w:tc>
      </w:tr>
      <w:tr w:rsidR="00A84601" w:rsidRPr="00A84601" w14:paraId="61DFDA5F" w14:textId="77777777">
        <w:trPr>
          <w:trHeight w:val="31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CC085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use CD40 Ligand (TNFSF5) Recombinant Protein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686312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5AD7A3D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3741B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-8512-80</w:t>
            </w:r>
          </w:p>
        </w:tc>
      </w:tr>
      <w:tr w:rsidR="00A84601" w:rsidRPr="00A84601" w14:paraId="70BE7ABE" w14:textId="77777777">
        <w:trPr>
          <w:trHeight w:val="31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C95BC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g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D1F4DF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Jackson </w:t>
            </w: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7ABEF39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0519E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5-005-006</w:t>
            </w:r>
          </w:p>
        </w:tc>
      </w:tr>
      <w:tr w:rsidR="00A84601" w:rsidRPr="00A84601" w14:paraId="1E6647F5" w14:textId="77777777">
        <w:trPr>
          <w:trHeight w:val="31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77B918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use IgG Total Uncoated ELISA kit 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4A11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EA5B5BF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3A1C8E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8-50400-22</w:t>
            </w:r>
          </w:p>
        </w:tc>
      </w:tr>
      <w:tr w:rsidR="00A84601" w:rsidRPr="00A84601" w14:paraId="4ADA9ABF" w14:textId="77777777">
        <w:trPr>
          <w:trHeight w:val="31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E349B6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FSE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8F9E7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6BE07ED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42F5C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34554</w:t>
            </w:r>
          </w:p>
        </w:tc>
      </w:tr>
      <w:tr w:rsidR="00A84601" w:rsidRPr="00A84601" w14:paraId="262B2219" w14:textId="77777777">
        <w:trPr>
          <w:trHeight w:val="31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6F5C9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ymphocyte separation medium 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40DAF6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akewei</w:t>
            </w:r>
            <w:proofErr w:type="spellEnd"/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91CE6BD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hina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CC8C32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211011</w:t>
            </w:r>
          </w:p>
        </w:tc>
      </w:tr>
      <w:tr w:rsidR="00A84601" w:rsidRPr="00A84601" w14:paraId="6FC15F4A" w14:textId="77777777">
        <w:trPr>
          <w:trHeight w:val="31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C7DAF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D19 Positive Selection Kit II 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2742C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emcell</w:t>
            </w:r>
            <w:proofErr w:type="spellEnd"/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A3A2729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nada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FD1954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954</w:t>
            </w:r>
          </w:p>
        </w:tc>
      </w:tr>
      <w:tr w:rsidR="00A84601" w:rsidRPr="00A84601" w14:paraId="0BF91A30" w14:textId="77777777">
        <w:trPr>
          <w:trHeight w:val="31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71876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ylon mesh (Cell Strainer)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655004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D Falcon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7BB871D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3B3F52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2340</w:t>
            </w:r>
          </w:p>
        </w:tc>
      </w:tr>
      <w:tr w:rsidR="00A84601" w:rsidRPr="00A84601" w14:paraId="63025E91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6E5E67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2 </w:t>
            </w: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μm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ilter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2893C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ll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EB8E9D0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EED23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N4612</w:t>
            </w:r>
          </w:p>
        </w:tc>
      </w:tr>
      <w:tr w:rsidR="00A84601" w:rsidRPr="00A84601" w14:paraId="3A35DE06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F2C66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5 </w:t>
            </w: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μm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ilter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B3371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ll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E543734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D6B04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N4614</w:t>
            </w:r>
          </w:p>
        </w:tc>
      </w:tr>
      <w:tr w:rsidR="00A84601" w:rsidRPr="00A84601" w14:paraId="5AA173B7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936F89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0 </w:t>
            </w: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μm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ell strainer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2AAF1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D Falcon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ADFE9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CEB73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2350</w:t>
            </w:r>
          </w:p>
        </w:tc>
      </w:tr>
      <w:tr w:rsidR="00A84601" w:rsidRPr="00A84601" w14:paraId="41583A4B" w14:textId="77777777">
        <w:trPr>
          <w:trHeight w:val="320"/>
        </w:trPr>
        <w:tc>
          <w:tcPr>
            <w:tcW w:w="206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E1249E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YBR Green 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46CC3E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oche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D163055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48DD2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07516001</w:t>
            </w:r>
          </w:p>
        </w:tc>
      </w:tr>
      <w:tr w:rsidR="00A84601" w:rsidRPr="00A84601" w14:paraId="523345A4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C11A19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lastRenderedPageBreak/>
              <w:t>Fast All-in-One RT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it 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131C88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S Science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73A532A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hin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955038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T001</w:t>
            </w:r>
          </w:p>
        </w:tc>
      </w:tr>
      <w:tr w:rsidR="00A84601" w:rsidRPr="00A84601" w14:paraId="79AE0F2E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03817E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llagenase IV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8B7B3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303C367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6C240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5138</w:t>
            </w:r>
          </w:p>
        </w:tc>
      </w:tr>
      <w:tr w:rsidR="00A84601" w:rsidRPr="00A84601" w14:paraId="5A3BA6B1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89493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hosphatase inhibitor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CB171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oche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04222E6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41C552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906831001</w:t>
            </w:r>
          </w:p>
        </w:tc>
      </w:tr>
      <w:tr w:rsidR="00A84601" w:rsidRPr="00A84601" w14:paraId="4B69CD75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76AE37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mplete Protease Inhibitor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064CA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oche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5B64508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83128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93132001</w:t>
            </w:r>
          </w:p>
        </w:tc>
      </w:tr>
      <w:tr w:rsidR="00A84601" w:rsidRPr="00A84601" w14:paraId="66DE88BA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FBDF3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mmonilon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CL Ultra Western HRP Substrate 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B009E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5793F49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7D8ED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ULS0500</w:t>
            </w:r>
          </w:p>
        </w:tc>
      </w:tr>
      <w:tr w:rsidR="00A84601" w:rsidRPr="00A84601" w14:paraId="6A34AFCF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303C9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rbon tetrachloride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91FBE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ma</w:t>
            </w:r>
          </w:p>
        </w:tc>
        <w:tc>
          <w:tcPr>
            <w:tcW w:w="8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E7873A0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F8BB43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9116-100ml</w:t>
            </w:r>
          </w:p>
        </w:tc>
      </w:tr>
      <w:tr w:rsidR="00A84601" w:rsidRPr="00A84601" w14:paraId="39845B0C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499A6E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" w:name="_Hlk94277700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live Oil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B61599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cklin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0676BCB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hin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9F3A17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815211</w:t>
            </w:r>
          </w:p>
        </w:tc>
      </w:tr>
      <w:bookmarkEnd w:id="1"/>
      <w:tr w:rsidR="00A84601" w:rsidRPr="00A84601" w14:paraId="2948E73A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A5BB4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enicillin/streptomycin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0E0CB9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eyGEN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iotech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00AFA0F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hin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27FE05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KGY0023</w:t>
            </w:r>
          </w:p>
        </w:tc>
      </w:tr>
      <w:tr w:rsidR="00A84601" w:rsidRPr="00A84601" w14:paraId="33279CDE" w14:textId="77777777">
        <w:trPr>
          <w:trHeight w:val="38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DB54A4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iton</w:t>
            </w: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M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X-100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4AF6B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7E87E83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A36DD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8787</w:t>
            </w:r>
          </w:p>
        </w:tc>
      </w:tr>
      <w:tr w:rsidR="00A84601" w:rsidRPr="00A84601" w14:paraId="68F4F635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B9CFA9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MEM-high glucose medium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604629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hermo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cientific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8705C7A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987607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11995500BT</w:t>
            </w:r>
          </w:p>
        </w:tc>
      </w:tr>
      <w:tr w:rsidR="00A84601" w:rsidRPr="00A84601" w14:paraId="366D8884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963F46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tal bovine serum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06291C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xCell</w:t>
            </w:r>
            <w:proofErr w:type="spellEnd"/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263F85B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hin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3B8516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SP500</w:t>
            </w:r>
          </w:p>
        </w:tc>
      </w:tr>
      <w:tr w:rsidR="00A84601" w:rsidRPr="00A84601" w14:paraId="42A3E97C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1AFC9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ween-20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59992E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1564F81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34E0E0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1379</w:t>
            </w:r>
          </w:p>
        </w:tc>
      </w:tr>
      <w:tr w:rsidR="003C4D30" w:rsidRPr="00A84601" w14:paraId="369FE87F" w14:textId="77777777">
        <w:trPr>
          <w:trHeight w:val="32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411A7B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RIzol</w:t>
            </w:r>
            <w:proofErr w:type="spellEnd"/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A1B1C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F2D277B" w14:textId="77777777" w:rsidR="003C4D30" w:rsidRPr="00A84601" w:rsidRDefault="00384E0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USA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5088E1" w14:textId="77777777" w:rsidR="003C4D30" w:rsidRPr="00A84601" w:rsidRDefault="00384E04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8460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596026</w:t>
            </w:r>
          </w:p>
        </w:tc>
      </w:tr>
    </w:tbl>
    <w:p w14:paraId="2FA711ED" w14:textId="77777777" w:rsidR="003C4D30" w:rsidRPr="00A84601" w:rsidRDefault="003C4D30">
      <w:pPr>
        <w:rPr>
          <w:color w:val="000000" w:themeColor="text1"/>
        </w:rPr>
      </w:pPr>
    </w:p>
    <w:sectPr w:rsidR="003C4D30" w:rsidRPr="00A84601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51632" w14:textId="77777777" w:rsidR="001A4933" w:rsidRDefault="001A4933">
      <w:r>
        <w:separator/>
      </w:r>
    </w:p>
  </w:endnote>
  <w:endnote w:type="continuationSeparator" w:id="0">
    <w:p w14:paraId="13CD10AE" w14:textId="77777777" w:rsidR="001A4933" w:rsidRDefault="001A4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6855791"/>
      <w:docPartObj>
        <w:docPartGallery w:val="AutoText"/>
      </w:docPartObj>
    </w:sdtPr>
    <w:sdtEndPr/>
    <w:sdtContent>
      <w:p w14:paraId="32229BA4" w14:textId="77777777" w:rsidR="003C4D30" w:rsidRDefault="00384E0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43C1" w:rsidRPr="001143C1">
          <w:rPr>
            <w:noProof/>
            <w:lang w:val="zh-CN"/>
          </w:rPr>
          <w:t>1</w:t>
        </w:r>
        <w:r>
          <w:fldChar w:fldCharType="end"/>
        </w:r>
      </w:p>
    </w:sdtContent>
  </w:sdt>
  <w:p w14:paraId="74B9B9A4" w14:textId="77777777" w:rsidR="003C4D30" w:rsidRDefault="003C4D3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A3D14" w14:textId="77777777" w:rsidR="001A4933" w:rsidRDefault="001A4933">
      <w:r>
        <w:separator/>
      </w:r>
    </w:p>
  </w:footnote>
  <w:footnote w:type="continuationSeparator" w:id="0">
    <w:p w14:paraId="66675133" w14:textId="77777777" w:rsidR="001A4933" w:rsidRDefault="001A4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E34"/>
    <w:rsid w:val="0005750E"/>
    <w:rsid w:val="0007385B"/>
    <w:rsid w:val="000951AA"/>
    <w:rsid w:val="000A1E34"/>
    <w:rsid w:val="000D6485"/>
    <w:rsid w:val="001143C1"/>
    <w:rsid w:val="001A4933"/>
    <w:rsid w:val="001F77C5"/>
    <w:rsid w:val="002343F7"/>
    <w:rsid w:val="0025407B"/>
    <w:rsid w:val="002716E1"/>
    <w:rsid w:val="00291A6C"/>
    <w:rsid w:val="00294E52"/>
    <w:rsid w:val="002A47D1"/>
    <w:rsid w:val="0030778A"/>
    <w:rsid w:val="00320B05"/>
    <w:rsid w:val="0034231F"/>
    <w:rsid w:val="00380265"/>
    <w:rsid w:val="00384E04"/>
    <w:rsid w:val="003910C6"/>
    <w:rsid w:val="003C4D30"/>
    <w:rsid w:val="003F1E31"/>
    <w:rsid w:val="0041401F"/>
    <w:rsid w:val="004333A2"/>
    <w:rsid w:val="004E0498"/>
    <w:rsid w:val="00530D20"/>
    <w:rsid w:val="0054759F"/>
    <w:rsid w:val="005564BE"/>
    <w:rsid w:val="00556A42"/>
    <w:rsid w:val="00572FBD"/>
    <w:rsid w:val="0060441E"/>
    <w:rsid w:val="00622501"/>
    <w:rsid w:val="00681C93"/>
    <w:rsid w:val="006A0584"/>
    <w:rsid w:val="006D59F9"/>
    <w:rsid w:val="00712DDA"/>
    <w:rsid w:val="007254C0"/>
    <w:rsid w:val="00725694"/>
    <w:rsid w:val="0075081D"/>
    <w:rsid w:val="007A2C05"/>
    <w:rsid w:val="007F4340"/>
    <w:rsid w:val="0088185F"/>
    <w:rsid w:val="008A54E8"/>
    <w:rsid w:val="008B30B6"/>
    <w:rsid w:val="008F00DB"/>
    <w:rsid w:val="009058C3"/>
    <w:rsid w:val="00943B7E"/>
    <w:rsid w:val="00986B82"/>
    <w:rsid w:val="009B08FA"/>
    <w:rsid w:val="00A029A3"/>
    <w:rsid w:val="00A640E2"/>
    <w:rsid w:val="00A84601"/>
    <w:rsid w:val="00AA2FD2"/>
    <w:rsid w:val="00AD0CF1"/>
    <w:rsid w:val="00AF67D1"/>
    <w:rsid w:val="00B2101B"/>
    <w:rsid w:val="00B32EC6"/>
    <w:rsid w:val="00B61CDD"/>
    <w:rsid w:val="00B663D8"/>
    <w:rsid w:val="00B77AFE"/>
    <w:rsid w:val="00BC4B42"/>
    <w:rsid w:val="00BF42F3"/>
    <w:rsid w:val="00C2073B"/>
    <w:rsid w:val="00C44FB8"/>
    <w:rsid w:val="00C45747"/>
    <w:rsid w:val="00C46C7F"/>
    <w:rsid w:val="00C64C5E"/>
    <w:rsid w:val="00CB5F5C"/>
    <w:rsid w:val="00D66BED"/>
    <w:rsid w:val="00D90F86"/>
    <w:rsid w:val="00D96844"/>
    <w:rsid w:val="00DA3EBB"/>
    <w:rsid w:val="00DF1AB0"/>
    <w:rsid w:val="00E95ACC"/>
    <w:rsid w:val="00EE66F0"/>
    <w:rsid w:val="00EF5B6B"/>
    <w:rsid w:val="00F1550D"/>
    <w:rsid w:val="00F51D06"/>
    <w:rsid w:val="00FA16CF"/>
    <w:rsid w:val="00FA48C9"/>
    <w:rsid w:val="00FB0DCB"/>
    <w:rsid w:val="00FE4657"/>
    <w:rsid w:val="1F112EC8"/>
    <w:rsid w:val="249A52C3"/>
    <w:rsid w:val="445F114C"/>
    <w:rsid w:val="4D8C6550"/>
    <w:rsid w:val="5EA1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D784A"/>
  <w15:docId w15:val="{BF7C3A45-E99C-47D3-A734-55848F4F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59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a">
    <w:name w:val="line number"/>
    <w:basedOn w:val="a0"/>
    <w:uiPriority w:val="99"/>
    <w:semiHidden/>
    <w:unhideWhenUsed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71</Words>
  <Characters>4969</Characters>
  <Application>Microsoft Office Word</Application>
  <DocSecurity>0</DocSecurity>
  <Lines>41</Lines>
  <Paragraphs>11</Paragraphs>
  <ScaleCrop>false</ScaleCrop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2412387@qq.com</dc:creator>
  <cp:lastModifiedBy>Xu Yan</cp:lastModifiedBy>
  <cp:revision>3</cp:revision>
  <dcterms:created xsi:type="dcterms:W3CDTF">2022-05-27T10:46:00Z</dcterms:created>
  <dcterms:modified xsi:type="dcterms:W3CDTF">2022-05-27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3ACE290FEA4455ABF1DAFA3AD95E5E0</vt:lpwstr>
  </property>
</Properties>
</file>